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56E3" w:rsidRPr="00BD3571" w:rsidRDefault="00BD3571">
      <w:pPr>
        <w:rPr>
          <w:b/>
          <w:sz w:val="28"/>
          <w:lang w:val="en-GB"/>
        </w:rPr>
      </w:pPr>
      <w:r w:rsidRPr="00BD3571">
        <w:rPr>
          <w:b/>
          <w:sz w:val="28"/>
          <w:lang w:val="en-GB"/>
        </w:rPr>
        <w:t>Additional file</w:t>
      </w:r>
      <w:r w:rsidR="00070465">
        <w:rPr>
          <w:b/>
          <w:sz w:val="28"/>
          <w:lang w:val="en-GB"/>
        </w:rPr>
        <w:t xml:space="preserve"> 1: Supplementary</w:t>
      </w:r>
      <w:bookmarkStart w:id="0" w:name="_GoBack"/>
      <w:bookmarkEnd w:id="0"/>
      <w:r w:rsidR="00BF2DA2" w:rsidRPr="00BD3571">
        <w:rPr>
          <w:b/>
          <w:sz w:val="28"/>
          <w:lang w:val="en-GB"/>
        </w:rPr>
        <w:t xml:space="preserve"> Figures and Tables</w:t>
      </w:r>
    </w:p>
    <w:p w:rsidR="00BF2DA2" w:rsidRPr="00BD3571" w:rsidRDefault="00BF2DA2">
      <w:bookmarkStart w:id="1" w:name="OLE_LINK1"/>
      <w:r w:rsidRPr="00BD3571">
        <w:rPr>
          <w:noProof/>
          <w:lang w:val="en-IN" w:eastAsia="en-IN"/>
        </w:rPr>
        <w:drawing>
          <wp:inline distT="0" distB="0" distL="0" distR="0" wp14:anchorId="018CCC65">
            <wp:extent cx="5702608" cy="59588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328" cy="5982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2DA2" w:rsidRPr="00BD3571" w:rsidRDefault="00BF2DA2" w:rsidP="003E1E5E">
      <w:pPr>
        <w:jc w:val="both"/>
        <w:rPr>
          <w:lang w:val="en-US"/>
        </w:rPr>
      </w:pPr>
      <w:r w:rsidRPr="00BD3571">
        <w:rPr>
          <w:b/>
          <w:lang w:val="en-US"/>
        </w:rPr>
        <w:t xml:space="preserve">Figure S1: MOC1-HPV cell lines show stable overall gene expression with cell culturing. </w:t>
      </w:r>
      <w:r w:rsidRPr="00BD3571">
        <w:rPr>
          <w:lang w:val="en-US"/>
        </w:rPr>
        <w:t xml:space="preserve">Heatmap of differentially expressed genes with hierarchical clustering shows stable expression of </w:t>
      </w:r>
      <w:r w:rsidR="00394BFC" w:rsidRPr="00BD3571">
        <w:rPr>
          <w:lang w:val="en-US"/>
        </w:rPr>
        <w:t>differentially expressed genes between cells in passage 10 and passage 15.</w:t>
      </w:r>
    </w:p>
    <w:p w:rsidR="003E1E5E" w:rsidRPr="00BD3571" w:rsidRDefault="003E1E5E">
      <w:pPr>
        <w:rPr>
          <w:lang w:val="en-US"/>
        </w:rPr>
      </w:pPr>
      <w:bookmarkStart w:id="2" w:name="_Hlk133918085"/>
      <w:bookmarkEnd w:id="1"/>
      <w:r w:rsidRPr="00BD3571">
        <w:rPr>
          <w:noProof/>
          <w:lang w:val="en-IN" w:eastAsia="en-IN"/>
        </w:rPr>
        <w:lastRenderedPageBreak/>
        <w:drawing>
          <wp:inline distT="0" distB="0" distL="0" distR="0">
            <wp:extent cx="2142744" cy="333451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OC1-HPV_cell front velocity_recenzija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2744" cy="3334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55AB" w:rsidRPr="00BD3571" w:rsidRDefault="003E1E5E" w:rsidP="003E1E5E">
      <w:pPr>
        <w:jc w:val="both"/>
        <w:rPr>
          <w:lang w:val="en-US"/>
        </w:rPr>
      </w:pPr>
      <w:r w:rsidRPr="00BD3571">
        <w:rPr>
          <w:b/>
          <w:lang w:val="en-US"/>
        </w:rPr>
        <w:t xml:space="preserve">Figure S2: Cell migration kinetics of MOC1-HPV cell lines after extensive passaging. </w:t>
      </w:r>
      <w:r w:rsidRPr="00BD3571">
        <w:rPr>
          <w:lang w:val="en-US"/>
        </w:rPr>
        <w:t>Cell front velocity of MOC1-HPV cells in the wound-healing assay after passaging for minimally 1</w:t>
      </w:r>
      <w:r w:rsidR="008648FA" w:rsidRPr="00BD3571">
        <w:rPr>
          <w:lang w:val="en-US"/>
        </w:rPr>
        <w:t>7</w:t>
      </w:r>
      <w:r w:rsidRPr="00BD3571">
        <w:rPr>
          <w:lang w:val="en-US"/>
        </w:rPr>
        <w:t xml:space="preserve"> passages. Presented are mean </w:t>
      </w:r>
      <w:r w:rsidRPr="00BD3571">
        <w:rPr>
          <w:rFonts w:cstheme="minorHAnsi"/>
          <w:lang w:val="en-US"/>
        </w:rPr>
        <w:t>±</w:t>
      </w:r>
      <w:r w:rsidRPr="00BD3571">
        <w:rPr>
          <w:lang w:val="en-US"/>
        </w:rPr>
        <w:t xml:space="preserve"> SD. ***: p &lt; 0.001, one-way ANOVA.</w:t>
      </w:r>
      <w:bookmarkEnd w:id="2"/>
      <w:r w:rsidR="000455AB" w:rsidRPr="00BD3571">
        <w:rPr>
          <w:lang w:val="en-US"/>
        </w:rPr>
        <w:br w:type="page"/>
      </w:r>
    </w:p>
    <w:p w:rsidR="00A91CA9" w:rsidRPr="00BD3571" w:rsidRDefault="000813C8" w:rsidP="000813C8">
      <w:pPr>
        <w:jc w:val="both"/>
        <w:rPr>
          <w:lang w:val="en-US"/>
        </w:rPr>
      </w:pPr>
      <w:r w:rsidRPr="00BD3571">
        <w:rPr>
          <w:b/>
          <w:lang w:val="en-US"/>
        </w:rPr>
        <w:lastRenderedPageBreak/>
        <w:t xml:space="preserve">Table S1: Most enriched GO Biological process pathways when comparing UM-SCC-104 (HPV-positive) and </w:t>
      </w:r>
      <w:proofErr w:type="spellStart"/>
      <w:r w:rsidRPr="00BD3571">
        <w:rPr>
          <w:b/>
          <w:lang w:val="en-US"/>
        </w:rPr>
        <w:t>FaDu</w:t>
      </w:r>
      <w:proofErr w:type="spellEnd"/>
      <w:r w:rsidRPr="00BD3571">
        <w:rPr>
          <w:b/>
          <w:lang w:val="en-US"/>
        </w:rPr>
        <w:t xml:space="preserve"> (HPV-negative) cell lines.</w:t>
      </w:r>
      <w:r w:rsidRPr="00BD3571">
        <w:rPr>
          <w:lang w:val="en-US"/>
        </w:rPr>
        <w:t xml:space="preserve"> </w:t>
      </w:r>
      <w:r w:rsidR="0084590C" w:rsidRPr="00BD3571">
        <w:rPr>
          <w:lang w:val="en-US"/>
        </w:rPr>
        <w:t xml:space="preserve">Gene ontology analysis of differentially expressed genes. </w:t>
      </w:r>
      <w:r w:rsidRPr="00BD3571">
        <w:rPr>
          <w:lang w:val="en-US"/>
        </w:rPr>
        <w:t>Pathways with an adjusted p value below 0.05 were considered to be enriched.</w:t>
      </w:r>
    </w:p>
    <w:tbl>
      <w:tblPr>
        <w:tblStyle w:val="PlainTable1"/>
        <w:tblW w:w="8080" w:type="dxa"/>
        <w:tblLook w:val="04A0" w:firstRow="1" w:lastRow="0" w:firstColumn="1" w:lastColumn="0" w:noHBand="0" w:noVBand="1"/>
      </w:tblPr>
      <w:tblGrid>
        <w:gridCol w:w="7000"/>
        <w:gridCol w:w="1080"/>
      </w:tblGrid>
      <w:tr w:rsidR="007B5746" w:rsidRPr="00BD3571" w:rsidTr="00103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lang w:eastAsia="sl-SI"/>
              </w:rPr>
              <w:t>Pathways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lang w:eastAsia="sl-SI"/>
              </w:rPr>
              <w:t>adj.Pval</w:t>
            </w:r>
          </w:p>
        </w:tc>
      </w:tr>
      <w:tr w:rsidR="007B5746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Extracellular matrix organization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9.50E-09</w:t>
            </w:r>
          </w:p>
        </w:tc>
      </w:tr>
      <w:tr w:rsidR="007B5746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Extracellular structure organization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9.50E-09</w:t>
            </w:r>
          </w:p>
        </w:tc>
      </w:tr>
      <w:tr w:rsidR="007B5746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External encapsulating structure organization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9.50E-09</w:t>
            </w:r>
          </w:p>
        </w:tc>
      </w:tr>
      <w:tr w:rsidR="007B5746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Anatomical structure morphogenesis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4.78E-08</w:t>
            </w:r>
          </w:p>
        </w:tc>
      </w:tr>
      <w:tr w:rsidR="007B5746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Negative regulation of intracellular signal transduction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6.34E-08</w:t>
            </w:r>
          </w:p>
        </w:tc>
      </w:tr>
      <w:tr w:rsidR="007B5746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Blood vessel development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14E-07</w:t>
            </w:r>
          </w:p>
        </w:tc>
      </w:tr>
      <w:tr w:rsidR="007B5746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Negative regulation of signal transduction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15E-07</w:t>
            </w:r>
          </w:p>
        </w:tc>
      </w:tr>
      <w:tr w:rsidR="007B5746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Tube development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15E-07</w:t>
            </w:r>
          </w:p>
        </w:tc>
      </w:tr>
      <w:tr w:rsidR="007B5746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Negative regulation of response to stimulus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15E-07</w:t>
            </w:r>
          </w:p>
        </w:tc>
      </w:tr>
      <w:tr w:rsidR="007B5746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Cell migration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29E-07</w:t>
            </w:r>
          </w:p>
        </w:tc>
      </w:tr>
      <w:tr w:rsidR="007B5746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Vasculature development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83E-07</w:t>
            </w:r>
          </w:p>
        </w:tc>
      </w:tr>
      <w:tr w:rsidR="007B5746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Negative regulation of cell communication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83E-07</w:t>
            </w:r>
          </w:p>
        </w:tc>
      </w:tr>
      <w:tr w:rsidR="007B5746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Negative regulation of signaling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83E-07</w:t>
            </w:r>
          </w:p>
        </w:tc>
      </w:tr>
      <w:tr w:rsidR="007B5746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Locomotion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83E-07</w:t>
            </w:r>
          </w:p>
        </w:tc>
      </w:tr>
      <w:tr w:rsidR="007B5746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Tube morphogenesis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2.11E-07</w:t>
            </w:r>
          </w:p>
        </w:tc>
      </w:tr>
      <w:tr w:rsidR="007B5746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Type I interferon signaling pathway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9.04E-04</w:t>
            </w:r>
          </w:p>
        </w:tc>
      </w:tr>
      <w:tr w:rsidR="007B5746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Cellular response to type I interferon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9.04E-04</w:t>
            </w:r>
          </w:p>
        </w:tc>
      </w:tr>
      <w:tr w:rsidR="007B5746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MRNA metabolic process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63E-03</w:t>
            </w:r>
          </w:p>
        </w:tc>
      </w:tr>
      <w:tr w:rsidR="007B5746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Heterocycle biosynthetic process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63E-03</w:t>
            </w:r>
          </w:p>
        </w:tc>
      </w:tr>
      <w:tr w:rsidR="007B5746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7B5746" w:rsidRPr="00BD3571" w:rsidRDefault="007B5746" w:rsidP="007B5746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Nucleobase-containing compound biosynthetic process </w:t>
            </w:r>
          </w:p>
        </w:tc>
        <w:tc>
          <w:tcPr>
            <w:tcW w:w="1080" w:type="dxa"/>
            <w:noWrap/>
            <w:hideMark/>
          </w:tcPr>
          <w:p w:rsidR="007B5746" w:rsidRPr="00BD3571" w:rsidRDefault="007B5746" w:rsidP="007B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81E-03</w:t>
            </w:r>
          </w:p>
        </w:tc>
      </w:tr>
    </w:tbl>
    <w:p w:rsidR="007B5746" w:rsidRPr="00BD3571" w:rsidRDefault="007B5746">
      <w:pPr>
        <w:rPr>
          <w:lang w:val="en-US"/>
        </w:rPr>
      </w:pPr>
    </w:p>
    <w:p w:rsidR="000813C8" w:rsidRPr="00BD3571" w:rsidRDefault="000813C8" w:rsidP="000813C8">
      <w:pPr>
        <w:jc w:val="both"/>
        <w:rPr>
          <w:lang w:val="en-US"/>
        </w:rPr>
      </w:pPr>
      <w:r w:rsidRPr="00BD3571">
        <w:rPr>
          <w:b/>
          <w:lang w:val="en-US"/>
        </w:rPr>
        <w:t>Table S2:</w:t>
      </w:r>
      <w:r w:rsidRPr="00BD3571">
        <w:rPr>
          <w:lang w:val="en-US"/>
        </w:rPr>
        <w:t xml:space="preserve"> </w:t>
      </w:r>
      <w:r w:rsidRPr="00BD3571">
        <w:rPr>
          <w:b/>
          <w:lang w:val="en-US"/>
        </w:rPr>
        <w:t xml:space="preserve">Most enriched GO Biological process pathways when comparing UM-SCC-47 (HPV-positive) and </w:t>
      </w:r>
      <w:proofErr w:type="spellStart"/>
      <w:r w:rsidRPr="00BD3571">
        <w:rPr>
          <w:b/>
          <w:lang w:val="en-US"/>
        </w:rPr>
        <w:t>FaDu</w:t>
      </w:r>
      <w:proofErr w:type="spellEnd"/>
      <w:r w:rsidRPr="00BD3571">
        <w:rPr>
          <w:b/>
          <w:lang w:val="en-US"/>
        </w:rPr>
        <w:t xml:space="preserve"> (HPV-negative) cell lines.</w:t>
      </w:r>
      <w:r w:rsidRPr="00BD3571">
        <w:rPr>
          <w:lang w:val="en-US"/>
        </w:rPr>
        <w:t xml:space="preserve"> </w:t>
      </w:r>
      <w:r w:rsidR="0084590C" w:rsidRPr="00BD3571">
        <w:rPr>
          <w:lang w:val="en-US"/>
        </w:rPr>
        <w:t>Gene ontology analysis of differentially expressed genes. Pathways with an adjusted p value below 0.05 were considered to be enriched.</w:t>
      </w:r>
    </w:p>
    <w:tbl>
      <w:tblPr>
        <w:tblStyle w:val="PlainTable1"/>
        <w:tblW w:w="8080" w:type="dxa"/>
        <w:tblLook w:val="04A0" w:firstRow="1" w:lastRow="0" w:firstColumn="1" w:lastColumn="0" w:noHBand="0" w:noVBand="1"/>
      </w:tblPr>
      <w:tblGrid>
        <w:gridCol w:w="7000"/>
        <w:gridCol w:w="1080"/>
      </w:tblGrid>
      <w:tr w:rsidR="00103772" w:rsidRPr="00BD3571" w:rsidTr="00103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lang w:eastAsia="sl-SI"/>
              </w:rPr>
              <w:t>Pathways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lang w:eastAsia="sl-SI"/>
              </w:rPr>
              <w:t>adj.Pval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Extracellular matrix organizat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2.96E-14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Extracellular structure organizat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2.96E-14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External encapsulating structure organizat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2.97E-14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Anatomical structure morphogenesi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4.74E-10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Cell migrat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4.74E-10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Tube morphogenesi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7.75E-09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Tissue development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8.87E-09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Cell motility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8.87E-09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Localization of cell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8.87E-09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Regulation of anatomical structure morphogenesi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13E-08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Locomot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13E-08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Tube development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25E-08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Blood vessel development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62E-08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Cell adhes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62E-08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Biological adhes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62E-08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lastRenderedPageBreak/>
              <w:t xml:space="preserve">Nuclear-transcribed mRNA catabolic process, nonsense-mediated decay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55E-04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Nuclear-transcribed mRNA catabolic proces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55E-04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Cytoplasmic translat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55E-04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proofErr w:type="spellStart"/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>Cotranslational</w:t>
            </w:r>
            <w:proofErr w:type="spellEnd"/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 protein targeting to membrane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55E-04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SRP-dependent </w:t>
            </w:r>
            <w:proofErr w:type="spellStart"/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>cotranslational</w:t>
            </w:r>
            <w:proofErr w:type="spellEnd"/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 protein targeting to membrane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55E-04</w:t>
            </w:r>
          </w:p>
        </w:tc>
      </w:tr>
    </w:tbl>
    <w:p w:rsidR="000813C8" w:rsidRPr="00BD3571" w:rsidRDefault="000813C8">
      <w:pPr>
        <w:rPr>
          <w:lang w:val="en-US"/>
        </w:rPr>
      </w:pPr>
    </w:p>
    <w:p w:rsidR="000813C8" w:rsidRPr="00BD3571" w:rsidRDefault="000813C8" w:rsidP="000813C8">
      <w:pPr>
        <w:jc w:val="both"/>
        <w:rPr>
          <w:lang w:val="en-US"/>
        </w:rPr>
      </w:pPr>
      <w:r w:rsidRPr="00BD3571">
        <w:rPr>
          <w:b/>
          <w:lang w:val="en-US"/>
        </w:rPr>
        <w:t>Table S3:</w:t>
      </w:r>
      <w:r w:rsidRPr="00BD3571">
        <w:rPr>
          <w:lang w:val="en-US"/>
        </w:rPr>
        <w:t xml:space="preserve"> </w:t>
      </w:r>
      <w:r w:rsidRPr="00BD3571">
        <w:rPr>
          <w:b/>
          <w:lang w:val="en-US"/>
        </w:rPr>
        <w:t xml:space="preserve">Most enriched GO Biological process pathways when comparing UM-SCC-090 (HPV-positive) and </w:t>
      </w:r>
      <w:proofErr w:type="spellStart"/>
      <w:r w:rsidRPr="00BD3571">
        <w:rPr>
          <w:b/>
          <w:lang w:val="en-US"/>
        </w:rPr>
        <w:t>FaDu</w:t>
      </w:r>
      <w:proofErr w:type="spellEnd"/>
      <w:r w:rsidRPr="00BD3571">
        <w:rPr>
          <w:b/>
          <w:lang w:val="en-US"/>
        </w:rPr>
        <w:t xml:space="preserve"> (HPV-negative) cell lines.</w:t>
      </w:r>
      <w:r w:rsidRPr="00BD3571">
        <w:rPr>
          <w:lang w:val="en-US"/>
        </w:rPr>
        <w:t xml:space="preserve"> </w:t>
      </w:r>
      <w:r w:rsidR="0084590C" w:rsidRPr="00BD3571">
        <w:rPr>
          <w:lang w:val="en-US"/>
        </w:rPr>
        <w:t>Gene ontology analysis of differentially expressed genes. Pathways with an adjusted p value below 0.05 were considered to be enriched.</w:t>
      </w:r>
    </w:p>
    <w:tbl>
      <w:tblPr>
        <w:tblStyle w:val="PlainTable1"/>
        <w:tblW w:w="8080" w:type="dxa"/>
        <w:tblLook w:val="04A0" w:firstRow="1" w:lastRow="0" w:firstColumn="1" w:lastColumn="0" w:noHBand="0" w:noVBand="1"/>
      </w:tblPr>
      <w:tblGrid>
        <w:gridCol w:w="7000"/>
        <w:gridCol w:w="1080"/>
      </w:tblGrid>
      <w:tr w:rsidR="00103772" w:rsidRPr="00BD3571" w:rsidTr="00103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lang w:eastAsia="sl-SI"/>
              </w:rPr>
              <w:t>Pathways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lang w:eastAsia="sl-SI"/>
              </w:rPr>
              <w:t>adj.Pval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Translat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2.25E-38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Peptide biosynthetic proces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4.17E-38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Amide biosynthetic proces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4.48E-37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Peptide metabolic proces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67E-36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Cytoplasmic translat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75E-36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Cellular amide metabolic proces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00E-35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Translational initiat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79E-33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Ribosome biogenesi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53E-32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SRP-dependent </w:t>
            </w:r>
            <w:proofErr w:type="spellStart"/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>cotranslational</w:t>
            </w:r>
            <w:proofErr w:type="spellEnd"/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 protein targeting to membrane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2.28E-32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Ribonucleoprotein complex biogenesi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6.38E-32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Protein targeting to ER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2.96E-30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Organonitrogen compound biosynthetic proces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2.70E-29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Establishment of protein localization to endoplasmic reticulum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7.94E-29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RRNA processing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2.21E-27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Nuclear-transcribed mRNA catabolic process, nonsense-mediated decay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1.88E-26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Nervous system development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3.94E-24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Anatomical structure morphogenesi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5.59E-21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Neurogenesi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2.62E-20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Generation of neuron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4.27E-19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Neuron differentiat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3.40E-18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Regulation of developmental proces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eastAsia="sl-SI"/>
              </w:rPr>
              <w:t>6.68E-17</w:t>
            </w:r>
          </w:p>
        </w:tc>
      </w:tr>
    </w:tbl>
    <w:p w:rsidR="000813C8" w:rsidRPr="00BD3571" w:rsidRDefault="000813C8" w:rsidP="000813C8">
      <w:pPr>
        <w:rPr>
          <w:lang w:val="en-US"/>
        </w:rPr>
      </w:pPr>
    </w:p>
    <w:p w:rsidR="000813C8" w:rsidRPr="00BD3571" w:rsidRDefault="000813C8" w:rsidP="000813C8">
      <w:pPr>
        <w:jc w:val="both"/>
        <w:rPr>
          <w:lang w:val="en-US"/>
        </w:rPr>
      </w:pPr>
      <w:r w:rsidRPr="00BD3571">
        <w:rPr>
          <w:b/>
          <w:lang w:val="en-US"/>
        </w:rPr>
        <w:t>Table S4:</w:t>
      </w:r>
      <w:r w:rsidRPr="00BD3571">
        <w:rPr>
          <w:lang w:val="en-US"/>
        </w:rPr>
        <w:t xml:space="preserve"> </w:t>
      </w:r>
      <w:r w:rsidRPr="00BD3571">
        <w:rPr>
          <w:b/>
          <w:lang w:val="en-US"/>
        </w:rPr>
        <w:t>Most enriched GO Biological process pathways when comparing RNA-sequencing data from HPV-positive and HPV-negative patient tumor samples.</w:t>
      </w:r>
      <w:r w:rsidRPr="00BD3571">
        <w:rPr>
          <w:lang w:val="en-US"/>
        </w:rPr>
        <w:t xml:space="preserve"> </w:t>
      </w:r>
      <w:r w:rsidR="0084590C" w:rsidRPr="00BD3571">
        <w:rPr>
          <w:lang w:val="en-US"/>
        </w:rPr>
        <w:t>Gene ontology analysis of differentially expressed genes. Pathways with an adjusted p value below 0.05 were considered to be enriched.</w:t>
      </w:r>
    </w:p>
    <w:tbl>
      <w:tblPr>
        <w:tblStyle w:val="PlainTable1"/>
        <w:tblW w:w="8080" w:type="dxa"/>
        <w:tblLook w:val="04A0" w:firstRow="1" w:lastRow="0" w:firstColumn="1" w:lastColumn="0" w:noHBand="0" w:noVBand="1"/>
      </w:tblPr>
      <w:tblGrid>
        <w:gridCol w:w="7000"/>
        <w:gridCol w:w="1080"/>
      </w:tblGrid>
      <w:tr w:rsidR="00103772" w:rsidRPr="00BD3571" w:rsidTr="00103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lang w:val="en-US" w:eastAsia="sl-SI"/>
              </w:rPr>
              <w:t>Pathways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sl-SI"/>
              </w:rPr>
            </w:pPr>
            <w:proofErr w:type="spellStart"/>
            <w:r w:rsidRPr="00BD3571">
              <w:rPr>
                <w:rFonts w:ascii="Calibri" w:eastAsia="Times New Roman" w:hAnsi="Calibri" w:cs="Calibri"/>
                <w:lang w:val="en-US" w:eastAsia="sl-SI"/>
              </w:rPr>
              <w:t>adj.Pval</w:t>
            </w:r>
            <w:proofErr w:type="spellEnd"/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SRP-dependent </w:t>
            </w:r>
            <w:proofErr w:type="spellStart"/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>cotranslational</w:t>
            </w:r>
            <w:proofErr w:type="spellEnd"/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 protein targeting to membrane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3.31E-69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Protein targeting to ER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1.02E-65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Establishment of protein localization to endoplasmic reticulum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2.47E-65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Protein localization to endoplasmic reticulum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7.64E-59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Cytoplasmic translat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2.69E-56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Peptide metabolic proces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6.40E-53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Nuclear-transcribed mRNA catabolic process, nonsense-mediated decay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1.87E-52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lastRenderedPageBreak/>
              <w:t xml:space="preserve">Translat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4.34E-52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Translational initiat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5.84E-52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Peptide biosynthetic proces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1.84E-51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Amide biosynthetic proces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6.63E-46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Protein targeting to membrane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1.15E-44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Cellular amide metabolic proces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1.32E-43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Viral transcript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5.48E-41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Nuclear-transcribed mRNA catabolic proces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9.16E-39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Regulation of nucleobase-containing compound metabolic proces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2.25E-15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Regulation of transcription, DNA-templated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4.52E-15</w:t>
            </w:r>
          </w:p>
        </w:tc>
      </w:tr>
      <w:tr w:rsidR="00103772" w:rsidRPr="00BD3571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Regulation of nucleic acid-templated transcription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4.52E-15</w:t>
            </w:r>
          </w:p>
        </w:tc>
      </w:tr>
      <w:tr w:rsidR="00103772" w:rsidRPr="00BD3571" w:rsidTr="00103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Regulation of RNA biosynthetic process </w:t>
            </w:r>
          </w:p>
        </w:tc>
        <w:tc>
          <w:tcPr>
            <w:tcW w:w="1080" w:type="dxa"/>
            <w:noWrap/>
            <w:hideMark/>
          </w:tcPr>
          <w:p w:rsidR="00103772" w:rsidRPr="00BD3571" w:rsidRDefault="00103772" w:rsidP="001037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4.52E-15</w:t>
            </w:r>
          </w:p>
        </w:tc>
      </w:tr>
      <w:tr w:rsidR="00103772" w:rsidRPr="00103772" w:rsidTr="00103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0" w:type="dxa"/>
            <w:noWrap/>
            <w:hideMark/>
          </w:tcPr>
          <w:p w:rsidR="00103772" w:rsidRPr="00BD3571" w:rsidRDefault="00103772" w:rsidP="001037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b w:val="0"/>
                <w:color w:val="000000"/>
                <w:lang w:val="en-US" w:eastAsia="sl-SI"/>
              </w:rPr>
              <w:t xml:space="preserve">Chromosome organization </w:t>
            </w:r>
          </w:p>
        </w:tc>
        <w:tc>
          <w:tcPr>
            <w:tcW w:w="1080" w:type="dxa"/>
            <w:noWrap/>
            <w:hideMark/>
          </w:tcPr>
          <w:p w:rsidR="00103772" w:rsidRPr="00103772" w:rsidRDefault="00103772" w:rsidP="001037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l-SI"/>
              </w:rPr>
            </w:pPr>
            <w:r w:rsidRPr="00BD3571">
              <w:rPr>
                <w:rFonts w:ascii="Calibri" w:eastAsia="Times New Roman" w:hAnsi="Calibri" w:cs="Calibri"/>
                <w:color w:val="000000"/>
                <w:lang w:val="en-US" w:eastAsia="sl-SI"/>
              </w:rPr>
              <w:t>6.03E-15</w:t>
            </w:r>
          </w:p>
        </w:tc>
      </w:tr>
    </w:tbl>
    <w:p w:rsidR="000813C8" w:rsidRPr="00BF2DA2" w:rsidRDefault="000813C8" w:rsidP="000813C8">
      <w:pPr>
        <w:rPr>
          <w:lang w:val="en-US"/>
        </w:rPr>
      </w:pPr>
    </w:p>
    <w:sectPr w:rsidR="000813C8" w:rsidRPr="00BF2DA2" w:rsidSect="00BD35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DA2"/>
    <w:rsid w:val="000455AB"/>
    <w:rsid w:val="00070465"/>
    <w:rsid w:val="000813C8"/>
    <w:rsid w:val="000A56E3"/>
    <w:rsid w:val="000C7A4A"/>
    <w:rsid w:val="00103772"/>
    <w:rsid w:val="00113A4B"/>
    <w:rsid w:val="00125EFE"/>
    <w:rsid w:val="00394BFC"/>
    <w:rsid w:val="003E1E5E"/>
    <w:rsid w:val="003E6275"/>
    <w:rsid w:val="00781C26"/>
    <w:rsid w:val="007B5746"/>
    <w:rsid w:val="007E682E"/>
    <w:rsid w:val="0084590C"/>
    <w:rsid w:val="008648FA"/>
    <w:rsid w:val="009523CC"/>
    <w:rsid w:val="00A91CA9"/>
    <w:rsid w:val="00BC7AB1"/>
    <w:rsid w:val="00BD3571"/>
    <w:rsid w:val="00BF2DA2"/>
    <w:rsid w:val="00E0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050ADE"/>
  <w15:chartTrackingRefBased/>
  <w15:docId w15:val="{50E169A5-E693-45C2-A6B9-555B03756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E627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037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3</Words>
  <Characters>452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ic Živa</dc:creator>
  <cp:keywords/>
  <dc:description/>
  <cp:lastModifiedBy>Modic Živa</cp:lastModifiedBy>
  <cp:revision>2</cp:revision>
  <dcterms:created xsi:type="dcterms:W3CDTF">2023-05-31T07:54:00Z</dcterms:created>
  <dcterms:modified xsi:type="dcterms:W3CDTF">2023-05-31T07:54:00Z</dcterms:modified>
</cp:coreProperties>
</file>